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64692" w14:textId="4EC4210C" w:rsidR="00DA4F63" w:rsidRPr="00AD40D4" w:rsidRDefault="00DA4F63" w:rsidP="00DA4F63">
      <w:pPr>
        <w:widowControl w:val="0"/>
        <w:contextualSpacing/>
        <w:jc w:val="both"/>
        <w:rPr>
          <w:b/>
          <w:bCs/>
        </w:rPr>
      </w:pPr>
      <w:r w:rsidRPr="00AD40D4">
        <w:rPr>
          <w:b/>
          <w:bCs/>
        </w:rPr>
        <w:t>S</w:t>
      </w:r>
      <w:ins w:id="0" w:author="chn off35" w:date="2022-03-12T20:39:00Z">
        <w:r w:rsidR="003F1421">
          <w:rPr>
            <w:b/>
            <w:bCs/>
          </w:rPr>
          <w:t>4</w:t>
        </w:r>
      </w:ins>
      <w:del w:id="1" w:author="chn off35" w:date="2022-03-12T20:39:00Z">
        <w:r w:rsidRPr="00AD40D4" w:rsidDel="003F1421">
          <w:rPr>
            <w:b/>
            <w:bCs/>
          </w:rPr>
          <w:delText>6</w:delText>
        </w:r>
      </w:del>
      <w:r w:rsidRPr="00AD40D4">
        <w:rPr>
          <w:b/>
          <w:bCs/>
        </w:rPr>
        <w:t xml:space="preserve"> Table. Non-</w:t>
      </w:r>
      <w:r w:rsidR="00AD40D4" w:rsidRPr="00AD40D4">
        <w:rPr>
          <w:b/>
          <w:bCs/>
        </w:rPr>
        <w:t>English-</w:t>
      </w:r>
      <w:r w:rsidR="00224302">
        <w:rPr>
          <w:b/>
          <w:bCs/>
        </w:rPr>
        <w:t>s</w:t>
      </w:r>
      <w:r w:rsidR="00224302" w:rsidRPr="00AD40D4">
        <w:rPr>
          <w:b/>
          <w:bCs/>
        </w:rPr>
        <w:t xml:space="preserve">peaking </w:t>
      </w:r>
      <w:r w:rsidR="00224302">
        <w:rPr>
          <w:b/>
          <w:bCs/>
        </w:rPr>
        <w:t>c</w:t>
      </w:r>
      <w:r w:rsidR="00224302" w:rsidRPr="00AD40D4">
        <w:rPr>
          <w:b/>
          <w:bCs/>
        </w:rPr>
        <w:t xml:space="preserve">ountries </w:t>
      </w:r>
      <w:r w:rsidR="00224302">
        <w:rPr>
          <w:b/>
          <w:bCs/>
        </w:rPr>
        <w:t>r</w:t>
      </w:r>
      <w:r w:rsidR="00224302" w:rsidRPr="00AD40D4">
        <w:rPr>
          <w:b/>
          <w:bCs/>
        </w:rPr>
        <w:t xml:space="preserve">eported </w:t>
      </w:r>
      <w:r w:rsidRPr="00AD40D4">
        <w:rPr>
          <w:b/>
          <w:bCs/>
        </w:rPr>
        <w:t xml:space="preserve">as </w:t>
      </w:r>
      <w:r w:rsidR="00224302">
        <w:rPr>
          <w:b/>
          <w:bCs/>
        </w:rPr>
        <w:t>t</w:t>
      </w:r>
      <w:r w:rsidR="00224302" w:rsidRPr="00AD40D4">
        <w:rPr>
          <w:b/>
          <w:bCs/>
        </w:rPr>
        <w:t xml:space="preserve">emporary </w:t>
      </w:r>
      <w:r w:rsidR="00224302">
        <w:rPr>
          <w:b/>
          <w:bCs/>
        </w:rPr>
        <w:t>c</w:t>
      </w:r>
      <w:r w:rsidR="00224302" w:rsidRPr="00AD40D4">
        <w:rPr>
          <w:b/>
          <w:bCs/>
        </w:rPr>
        <w:t xml:space="preserve">ountries </w:t>
      </w:r>
      <w:r w:rsidRPr="00AD40D4">
        <w:rPr>
          <w:b/>
          <w:bCs/>
        </w:rPr>
        <w:t xml:space="preserve">of </w:t>
      </w:r>
      <w:r w:rsidR="00224302">
        <w:rPr>
          <w:b/>
          <w:bCs/>
        </w:rPr>
        <w:t>r</w:t>
      </w:r>
      <w:r w:rsidR="00224302" w:rsidRPr="00AD40D4">
        <w:rPr>
          <w:b/>
          <w:bCs/>
        </w:rPr>
        <w:t>esidence</w:t>
      </w:r>
      <w:r w:rsidRPr="00AD40D4">
        <w:rPr>
          <w:b/>
          <w:bCs/>
        </w:rPr>
        <w:t xml:space="preserve">. Number of </w:t>
      </w:r>
      <w:r w:rsidR="00224302">
        <w:rPr>
          <w:b/>
          <w:bCs/>
        </w:rPr>
        <w:t>p</w:t>
      </w:r>
      <w:r w:rsidR="00224302" w:rsidRPr="00AD40D4">
        <w:rPr>
          <w:b/>
          <w:bCs/>
        </w:rPr>
        <w:t xml:space="preserve">articipants </w:t>
      </w:r>
      <w:r w:rsidR="00AD40D4">
        <w:rPr>
          <w:b/>
          <w:bCs/>
        </w:rPr>
        <w:t xml:space="preserve">is </w:t>
      </w:r>
      <w:r w:rsidR="00224302">
        <w:rPr>
          <w:b/>
          <w:bCs/>
        </w:rPr>
        <w:t xml:space="preserve">shown </w:t>
      </w:r>
      <w:r w:rsidR="000F56CB">
        <w:rPr>
          <w:b/>
          <w:bCs/>
        </w:rPr>
        <w:t xml:space="preserve">between </w:t>
      </w:r>
      <w:r w:rsidR="00224302">
        <w:rPr>
          <w:b/>
          <w:bCs/>
        </w:rPr>
        <w:t>b</w:t>
      </w:r>
      <w:r w:rsidR="00224302" w:rsidRPr="00AD40D4">
        <w:rPr>
          <w:b/>
          <w:bCs/>
        </w:rPr>
        <w:t>rackets</w:t>
      </w:r>
      <w:r w:rsidRPr="00AD40D4">
        <w:rPr>
          <w:b/>
          <w:bCs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6"/>
        <w:gridCol w:w="2249"/>
        <w:gridCol w:w="2247"/>
      </w:tblGrid>
      <w:tr w:rsidR="00DA4F63" w:rsidRPr="00AD40D4" w14:paraId="2CA34BA7" w14:textId="77777777" w:rsidTr="00F02BFF">
        <w:trPr>
          <w:trHeight w:val="454"/>
          <w:tblHeader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E5157" w14:textId="55353BFF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center"/>
            </w:pPr>
            <w:r w:rsidRPr="00AD40D4">
              <w:t>List of non-English</w:t>
            </w:r>
            <w:r w:rsidR="00AD40D4">
              <w:t>-</w:t>
            </w:r>
            <w:r w:rsidR="004842EB">
              <w:t>s</w:t>
            </w:r>
            <w:r w:rsidR="004842EB" w:rsidRPr="00AD40D4">
              <w:t xml:space="preserve">peaking </w:t>
            </w:r>
            <w:r w:rsidR="004842EB">
              <w:t>c</w:t>
            </w:r>
            <w:r w:rsidR="004842EB" w:rsidRPr="00AD40D4">
              <w:t>ountries</w:t>
            </w:r>
          </w:p>
        </w:tc>
      </w:tr>
      <w:tr w:rsidR="00DA4F63" w:rsidRPr="00AD40D4" w14:paraId="012ECCB9" w14:textId="77777777" w:rsidTr="00F02BFF">
        <w:tc>
          <w:tcPr>
            <w:tcW w:w="1254" w:type="pct"/>
            <w:tcBorders>
              <w:top w:val="single" w:sz="4" w:space="0" w:color="auto"/>
            </w:tcBorders>
          </w:tcPr>
          <w:p w14:paraId="0F99FF5E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Afghanistan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21E66762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>Austria (2)</w:t>
            </w:r>
          </w:p>
          <w:p w14:paraId="1F18D0DA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Belgium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16110228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>Bulgaria (1)</w:t>
            </w:r>
          </w:p>
          <w:p w14:paraId="258C6C89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Brazil</w:t>
            </w:r>
            <w:proofErr w:type="spellEnd"/>
            <w:r w:rsidRPr="002510B8">
              <w:rPr>
                <w:lang w:val="es-ES"/>
              </w:rPr>
              <w:t xml:space="preserve"> (2)</w:t>
            </w:r>
          </w:p>
          <w:p w14:paraId="172C797F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Cambodia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203DB9AE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Canada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7B09190E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>Costa Rica (1)</w:t>
            </w:r>
          </w:p>
          <w:p w14:paraId="27132DEA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Cyprus</w:t>
            </w:r>
            <w:proofErr w:type="spellEnd"/>
            <w:r w:rsidRPr="002510B8">
              <w:rPr>
                <w:lang w:val="es-ES"/>
              </w:rPr>
              <w:t xml:space="preserve"> (3)</w:t>
            </w:r>
          </w:p>
          <w:p w14:paraId="25D53F5A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Czech Republic (1)</w:t>
            </w:r>
          </w:p>
          <w:p w14:paraId="00EC3545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Denmark (1)</w:t>
            </w:r>
          </w:p>
          <w:p w14:paraId="00C435D1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Egypt (1)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14:paraId="02514AAD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France (13)</w:t>
            </w:r>
          </w:p>
          <w:p w14:paraId="03AA9339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Germany (8)</w:t>
            </w:r>
          </w:p>
          <w:p w14:paraId="41DE97AB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Greece (4)</w:t>
            </w:r>
          </w:p>
          <w:p w14:paraId="136D5114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Guatemala (1)</w:t>
            </w:r>
          </w:p>
          <w:p w14:paraId="63CC15C6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Hong Kong (4)</w:t>
            </w:r>
            <w:r w:rsidRPr="00AD40D4">
              <w:rPr>
                <w:vertAlign w:val="superscript"/>
              </w:rPr>
              <w:t>a</w:t>
            </w:r>
          </w:p>
          <w:p w14:paraId="276C3EE6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Iceland (1)</w:t>
            </w:r>
          </w:p>
          <w:p w14:paraId="7EB5BB98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India (5)</w:t>
            </w:r>
          </w:p>
          <w:p w14:paraId="1CEA9F58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Indonesia (1)</w:t>
            </w:r>
          </w:p>
          <w:p w14:paraId="6FEFC6D0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Ireland (1)</w:t>
            </w:r>
          </w:p>
          <w:p w14:paraId="5CAAFD37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Israel (1)</w:t>
            </w:r>
          </w:p>
          <w:p w14:paraId="26C1174D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Italy (2)</w:t>
            </w:r>
          </w:p>
          <w:p w14:paraId="58A7A329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Japan (5)</w:t>
            </w:r>
          </w:p>
        </w:tc>
        <w:tc>
          <w:tcPr>
            <w:tcW w:w="1246" w:type="pct"/>
            <w:tcBorders>
              <w:top w:val="single" w:sz="4" w:space="0" w:color="auto"/>
            </w:tcBorders>
          </w:tcPr>
          <w:p w14:paraId="322B52F5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Kenya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431A4C88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 xml:space="preserve">Laos (1) </w:t>
            </w:r>
          </w:p>
          <w:p w14:paraId="62F6DAD7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>Malaysia (2)</w:t>
            </w:r>
          </w:p>
          <w:p w14:paraId="3336575A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>Malta (2)</w:t>
            </w:r>
          </w:p>
          <w:p w14:paraId="46C1EB17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Mexico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1864B191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>Nicaragua (1)</w:t>
            </w:r>
          </w:p>
          <w:p w14:paraId="69FCC3D7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Peru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20F209D7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Philippines</w:t>
            </w:r>
            <w:proofErr w:type="spellEnd"/>
            <w:r w:rsidRPr="002510B8">
              <w:rPr>
                <w:lang w:val="es-ES"/>
              </w:rPr>
              <w:t xml:space="preserve"> (1)</w:t>
            </w:r>
          </w:p>
          <w:p w14:paraId="007044D1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r w:rsidRPr="002510B8">
              <w:rPr>
                <w:lang w:val="es-ES"/>
              </w:rPr>
              <w:t>Qatar (1)</w:t>
            </w:r>
          </w:p>
          <w:p w14:paraId="6E0CB2E1" w14:textId="77777777" w:rsidR="00DA4F63" w:rsidRPr="002510B8" w:rsidRDefault="00DA4F63" w:rsidP="00F02BFF">
            <w:pPr>
              <w:widowControl w:val="0"/>
              <w:spacing w:after="0" w:line="360" w:lineRule="auto"/>
              <w:contextualSpacing/>
              <w:jc w:val="both"/>
              <w:rPr>
                <w:lang w:val="es-ES"/>
              </w:rPr>
            </w:pPr>
            <w:proofErr w:type="spellStart"/>
            <w:r w:rsidRPr="002510B8">
              <w:rPr>
                <w:lang w:val="es-ES"/>
              </w:rPr>
              <w:t>Saudi</w:t>
            </w:r>
            <w:proofErr w:type="spellEnd"/>
            <w:r w:rsidRPr="002510B8">
              <w:rPr>
                <w:lang w:val="es-ES"/>
              </w:rPr>
              <w:t xml:space="preserve"> Arabia (1)</w:t>
            </w:r>
          </w:p>
          <w:p w14:paraId="78376157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Singapore (2)</w:t>
            </w:r>
          </w:p>
          <w:p w14:paraId="7F9E38DE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South Africa (3)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14:paraId="73F89CFF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South Korea (1)</w:t>
            </w:r>
          </w:p>
          <w:p w14:paraId="23ABE8AF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Spain (17)</w:t>
            </w:r>
          </w:p>
          <w:p w14:paraId="150A59C5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Sweden (1)</w:t>
            </w:r>
          </w:p>
          <w:p w14:paraId="49228606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Switzerland (2)</w:t>
            </w:r>
          </w:p>
          <w:p w14:paraId="4C7C7B81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Taiwan (1)</w:t>
            </w:r>
          </w:p>
          <w:p w14:paraId="5E9AF035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Thailand (5)</w:t>
            </w:r>
          </w:p>
          <w:p w14:paraId="78FE141E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the Netherlands (5)</w:t>
            </w:r>
          </w:p>
          <w:p w14:paraId="4656AE32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Tunisia (1)</w:t>
            </w:r>
          </w:p>
          <w:p w14:paraId="06659234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Turkey</w:t>
            </w:r>
            <w:r w:rsidRPr="00AD40D4">
              <w:tab/>
              <w:t xml:space="preserve"> (1)</w:t>
            </w:r>
          </w:p>
          <w:p w14:paraId="01A686CC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Vietnam (2)</w:t>
            </w:r>
          </w:p>
          <w:p w14:paraId="6C8DF289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Wales (4)</w:t>
            </w:r>
          </w:p>
          <w:p w14:paraId="1C9E54FA" w14:textId="77777777" w:rsidR="00DA4F63" w:rsidRPr="00AD40D4" w:rsidRDefault="00DA4F63" w:rsidP="00F02BFF">
            <w:pPr>
              <w:widowControl w:val="0"/>
              <w:spacing w:after="0" w:line="360" w:lineRule="auto"/>
              <w:contextualSpacing/>
              <w:jc w:val="both"/>
            </w:pPr>
            <w:r w:rsidRPr="00AD40D4">
              <w:t>Yemen (1)</w:t>
            </w:r>
          </w:p>
        </w:tc>
      </w:tr>
    </w:tbl>
    <w:p w14:paraId="4A663763" w14:textId="3F2EAF3D" w:rsidR="00C05433" w:rsidRPr="00AD40D4" w:rsidRDefault="00DA4F63" w:rsidP="00F620A6">
      <w:pPr>
        <w:keepNext/>
        <w:keepLines/>
        <w:contextualSpacing/>
        <w:jc w:val="both"/>
      </w:pPr>
      <w:r w:rsidRPr="00AD40D4">
        <w:rPr>
          <w:vertAlign w:val="superscript"/>
        </w:rPr>
        <w:t>a</w:t>
      </w:r>
      <w:r w:rsidRPr="00AD40D4">
        <w:t xml:space="preserve"> Hong Kong is a Special Administrative Region controlled by the Republic of China, with a prevalence of Cantonese instead of </w:t>
      </w:r>
      <w:r w:rsidR="00EE0A99" w:rsidRPr="00AD40D4">
        <w:t xml:space="preserve">Mandarin </w:t>
      </w:r>
      <w:r w:rsidRPr="00AD40D4">
        <w:t>Chinese</w:t>
      </w:r>
      <w:r w:rsidR="00AD40D4">
        <w:t xml:space="preserve"> (</w:t>
      </w:r>
      <w:r w:rsidRPr="00AD40D4">
        <w:t>the majority language in China</w:t>
      </w:r>
      <w:r w:rsidR="00AD40D4">
        <w:t>)</w:t>
      </w:r>
      <w:r w:rsidRPr="00AD40D4">
        <w:t xml:space="preserve">. </w:t>
      </w:r>
    </w:p>
    <w:sectPr w:rsidR="00C05433" w:rsidRPr="00AD40D4" w:rsidSect="00EE0A9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n off35">
    <w15:presenceInfo w15:providerId="AD" w15:userId="S::chn_off35@ApexKnowledge.onmicrosoft.com::38c855c3-2735-40ab-a291-75cb15059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0sbQ0M7CwNDG3NDBU0lEKTi0uzszPAykwqwUAGDGfjiwAAAA="/>
  </w:docVars>
  <w:rsids>
    <w:rsidRoot w:val="00DA4F63"/>
    <w:rsid w:val="00027401"/>
    <w:rsid w:val="000A44E8"/>
    <w:rsid w:val="000D1140"/>
    <w:rsid w:val="000F56CB"/>
    <w:rsid w:val="00133608"/>
    <w:rsid w:val="00224302"/>
    <w:rsid w:val="002510B8"/>
    <w:rsid w:val="002B39D5"/>
    <w:rsid w:val="00323A8C"/>
    <w:rsid w:val="003B5C4B"/>
    <w:rsid w:val="003F1421"/>
    <w:rsid w:val="004842EB"/>
    <w:rsid w:val="004A7A9B"/>
    <w:rsid w:val="004F215D"/>
    <w:rsid w:val="00575624"/>
    <w:rsid w:val="006827E9"/>
    <w:rsid w:val="007F29E2"/>
    <w:rsid w:val="00972B49"/>
    <w:rsid w:val="00AD40D4"/>
    <w:rsid w:val="00AD4182"/>
    <w:rsid w:val="00BD176C"/>
    <w:rsid w:val="00C05433"/>
    <w:rsid w:val="00C8056C"/>
    <w:rsid w:val="00D06A55"/>
    <w:rsid w:val="00D7015D"/>
    <w:rsid w:val="00DA4F63"/>
    <w:rsid w:val="00EE0A99"/>
    <w:rsid w:val="00F620A6"/>
    <w:rsid w:val="00FA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C5DD0"/>
  <w15:chartTrackingRefBased/>
  <w15:docId w15:val="{9E0AD1A5-B11F-4396-8838-8D0AF554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63"/>
    <w:pPr>
      <w:spacing w:before="0" w:after="160" w:line="480" w:lineRule="auto"/>
    </w:pPr>
    <w:rPr>
      <w:rFonts w:ascii="Times New Roman" w:eastAsia="Arial" w:hAnsi="Times New Roman" w:cs="Arial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608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15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A8C"/>
    <w:pPr>
      <w:keepNext/>
      <w:keepLines/>
      <w:spacing w:before="40" w:after="0"/>
      <w:outlineLvl w:val="2"/>
    </w:pPr>
    <w:rPr>
      <w:rFonts w:eastAsiaTheme="majorEastAsia" w:cstheme="majorBidi"/>
      <w:b/>
      <w:sz w:val="2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608"/>
    <w:pPr>
      <w:spacing w:before="40" w:after="0"/>
      <w:ind w:firstLine="720"/>
      <w:jc w:val="both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33608"/>
    <w:pPr>
      <w:spacing w:before="40" w:after="0"/>
      <w:ind w:firstLine="720"/>
      <w:contextualSpacing/>
      <w:jc w:val="both"/>
      <w:outlineLvl w:val="4"/>
    </w:pPr>
    <w:rPr>
      <w:rFonts w:eastAsiaTheme="majorEastAsia" w:cstheme="majorBidi"/>
      <w:b/>
      <w:i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3A8C"/>
    <w:rPr>
      <w:rFonts w:ascii="Times New Roman" w:eastAsiaTheme="majorEastAsia" w:hAnsi="Times New Roman" w:cstheme="majorBidi"/>
      <w:b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133608"/>
    <w:rPr>
      <w:rFonts w:ascii="Times New Roman" w:eastAsiaTheme="majorEastAsia" w:hAnsi="Times New Roman" w:cstheme="majorBidi"/>
      <w:b/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4F215D"/>
    <w:rPr>
      <w:rFonts w:ascii="Times New Roman" w:eastAsiaTheme="majorEastAsia" w:hAnsi="Times New Roman" w:cstheme="majorBidi"/>
      <w:b/>
      <w:sz w:val="24"/>
      <w:szCs w:val="26"/>
      <w:lang w:val="e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33608"/>
    <w:rPr>
      <w:rFonts w:ascii="Times New Roman" w:eastAsiaTheme="majorEastAsia" w:hAnsi="Times New Roman" w:cstheme="majorBidi"/>
      <w:b/>
      <w:sz w:val="24"/>
      <w:szCs w:val="32"/>
      <w:lang w:val="e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33608"/>
    <w:rPr>
      <w:rFonts w:ascii="Times New Roman" w:eastAsiaTheme="majorEastAsia" w:hAnsi="Times New Roman" w:cstheme="majorBidi"/>
      <w:b/>
      <w:iCs/>
      <w:sz w:val="24"/>
      <w:lang w:eastAsia="en-GB"/>
    </w:rPr>
  </w:style>
  <w:style w:type="paragraph" w:customStyle="1" w:styleId="sangriafrancesa">
    <w:name w:val="sangria_francesa"/>
    <w:basedOn w:val="Bibliography"/>
    <w:link w:val="sangriafrancesaCar"/>
    <w:qFormat/>
    <w:rsid w:val="000D1140"/>
    <w:pPr>
      <w:spacing w:before="40" w:after="0"/>
      <w:ind w:left="720" w:hanging="720"/>
      <w:jc w:val="both"/>
    </w:pPr>
  </w:style>
  <w:style w:type="character" w:customStyle="1" w:styleId="sangriafrancesaCar">
    <w:name w:val="sangria_francesa Car"/>
    <w:basedOn w:val="DefaultParagraphFont"/>
    <w:link w:val="sangriafrancesa"/>
    <w:rsid w:val="000D1140"/>
    <w:rPr>
      <w:rFonts w:ascii="Times New Roman" w:hAnsi="Times New Roman" w:cs="Arial"/>
      <w:sz w:val="24"/>
      <w:lang w:val="es"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140"/>
    <w:rPr>
      <w:rFonts w:eastAsiaTheme="minorEastAsia"/>
    </w:rPr>
  </w:style>
  <w:style w:type="table" w:styleId="TableGrid">
    <w:name w:val="Table Grid"/>
    <w:basedOn w:val="TableNormal"/>
    <w:uiPriority w:val="39"/>
    <w:rsid w:val="00DA4F63"/>
    <w:pPr>
      <w:spacing w:before="0" w:after="0" w:line="240" w:lineRule="auto"/>
    </w:pPr>
    <w:rPr>
      <w:rFonts w:eastAsia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4F63"/>
  </w:style>
  <w:style w:type="character" w:styleId="CommentReference">
    <w:name w:val="annotation reference"/>
    <w:basedOn w:val="DefaultParagraphFont"/>
    <w:uiPriority w:val="99"/>
    <w:semiHidden/>
    <w:unhideWhenUsed/>
    <w:rsid w:val="000F5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6CB"/>
    <w:rPr>
      <w:rFonts w:ascii="Times New Roman" w:eastAsia="Arial" w:hAnsi="Times New Roman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6CB"/>
    <w:rPr>
      <w:rFonts w:ascii="Times New Roman" w:eastAsia="Arial" w:hAnsi="Times New Roman" w:cs="Arial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3F1421"/>
    <w:pPr>
      <w:spacing w:before="0" w:after="0" w:line="240" w:lineRule="auto"/>
    </w:pPr>
    <w:rPr>
      <w:rFonts w:ascii="Times New Roman" w:eastAsia="Arial" w:hAnsi="Times New Roman" w:cs="Arial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G.C</dc:creator>
  <cp:keywords/>
  <dc:description/>
  <cp:lastModifiedBy>chn off35</cp:lastModifiedBy>
  <cp:revision>3</cp:revision>
  <dcterms:created xsi:type="dcterms:W3CDTF">2021-07-07T12:44:00Z</dcterms:created>
  <dcterms:modified xsi:type="dcterms:W3CDTF">2022-03-12T15:09:00Z</dcterms:modified>
</cp:coreProperties>
</file>